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BD098" w14:textId="6BBA6266" w:rsidR="00C629FA" w:rsidRPr="00D60147" w:rsidRDefault="008D3D8C" w:rsidP="00D6014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60147">
        <w:rPr>
          <w:rFonts w:ascii="Times New Roman" w:hAnsi="Times New Roman" w:cs="Times New Roman"/>
          <w:b/>
          <w:bCs/>
        </w:rPr>
        <w:t>Supplementary materials</w:t>
      </w:r>
    </w:p>
    <w:p w14:paraId="6E6C93EC" w14:textId="4C3F1F34" w:rsidR="00464649" w:rsidRPr="004C555C" w:rsidRDefault="00464649" w:rsidP="00464649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C555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</w:p>
    <w:p w14:paraId="58CDE8E6" w14:textId="6B4E3940" w:rsidR="00464649" w:rsidRDefault="004D771F" w:rsidP="18653F50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18653F50">
        <w:rPr>
          <w:rFonts w:ascii="Times New Roman" w:hAnsi="Times New Roman" w:cs="Times New Roman"/>
          <w:i/>
          <w:iCs/>
        </w:rPr>
        <w:t xml:space="preserve">Comparison of Demographic </w:t>
      </w:r>
      <w:r w:rsidR="248B98AD" w:rsidRPr="18653F50">
        <w:rPr>
          <w:rFonts w:ascii="Times New Roman" w:hAnsi="Times New Roman" w:cs="Times New Roman"/>
          <w:i/>
          <w:iCs/>
        </w:rPr>
        <w:t xml:space="preserve">Characteristics </w:t>
      </w:r>
      <w:r w:rsidRPr="18653F50">
        <w:rPr>
          <w:rFonts w:ascii="Times New Roman" w:hAnsi="Times New Roman" w:cs="Times New Roman"/>
          <w:i/>
          <w:iCs/>
        </w:rPr>
        <w:t xml:space="preserve">and </w:t>
      </w:r>
      <w:r w:rsidR="6E68D8C3" w:rsidRPr="18653F50">
        <w:rPr>
          <w:rFonts w:ascii="Times New Roman" w:hAnsi="Times New Roman" w:cs="Times New Roman"/>
          <w:i/>
          <w:iCs/>
        </w:rPr>
        <w:t>Key</w:t>
      </w:r>
      <w:r w:rsidRPr="18653F50">
        <w:rPr>
          <w:rFonts w:ascii="Times New Roman" w:hAnsi="Times New Roman" w:cs="Times New Roman"/>
          <w:i/>
          <w:iCs/>
        </w:rPr>
        <w:t xml:space="preserve"> Variables at T1 </w:t>
      </w:r>
      <w:r w:rsidR="138549A4" w:rsidRPr="18653F50">
        <w:rPr>
          <w:rFonts w:ascii="Times New Roman" w:hAnsi="Times New Roman" w:cs="Times New Roman"/>
          <w:i/>
          <w:iCs/>
        </w:rPr>
        <w:t>Between Those who Completed the Follow-up and Those Who Did Not</w:t>
      </w:r>
    </w:p>
    <w:tbl>
      <w:tblPr>
        <w:tblStyle w:val="TableGrid"/>
        <w:tblpPr w:leftFromText="180" w:rightFromText="180" w:vertAnchor="text" w:horzAnchor="margin" w:tblpY="-2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677"/>
        <w:gridCol w:w="1312"/>
        <w:gridCol w:w="1468"/>
        <w:gridCol w:w="1103"/>
        <w:gridCol w:w="787"/>
        <w:gridCol w:w="848"/>
      </w:tblGrid>
      <w:tr w:rsidR="00343528" w:rsidRPr="00A0496D" w14:paraId="2AFF3D1E" w14:textId="77777777" w:rsidTr="00343528">
        <w:tc>
          <w:tcPr>
            <w:tcW w:w="1014" w:type="pct"/>
            <w:vMerge w:val="restart"/>
            <w:vAlign w:val="center"/>
          </w:tcPr>
          <w:p w14:paraId="44D5F4AD" w14:textId="77777777" w:rsidR="00006FEE" w:rsidRPr="00A0496D" w:rsidRDefault="00006FEE" w:rsidP="003435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Variables at T1</w:t>
            </w:r>
          </w:p>
        </w:tc>
        <w:tc>
          <w:tcPr>
            <w:tcW w:w="1656" w:type="pct"/>
            <w:gridSpan w:val="2"/>
            <w:vAlign w:val="center"/>
          </w:tcPr>
          <w:p w14:paraId="5F18776C" w14:textId="2289D2CA" w:rsidR="00006FEE" w:rsidRPr="00A0496D" w:rsidRDefault="00952AB0" w:rsidP="003435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Completed follow-up</w:t>
            </w:r>
            <w:r w:rsidR="000E024A" w:rsidRPr="00A0496D">
              <w:rPr>
                <w:rFonts w:ascii="Times New Roman" w:hAnsi="Times New Roman" w:cs="Times New Roman"/>
              </w:rPr>
              <w:t>,</w:t>
            </w:r>
            <w:r w:rsidRPr="00A0496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06FEE" w:rsidRPr="00A0496D">
              <w:rPr>
                <w:rFonts w:ascii="Times New Roman" w:hAnsi="Times New Roman" w:cs="Times New Roman"/>
                <w:i/>
                <w:iCs/>
              </w:rPr>
              <w:t>N</w:t>
            </w:r>
            <w:r w:rsidR="00006FEE" w:rsidRPr="00A0496D">
              <w:rPr>
                <w:rFonts w:ascii="Times New Roman" w:hAnsi="Times New Roman" w:cs="Times New Roman"/>
              </w:rPr>
              <w:t>=</w:t>
            </w:r>
            <w:r w:rsidR="001D793C" w:rsidRPr="00A0496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424" w:type="pct"/>
            <w:gridSpan w:val="2"/>
            <w:vAlign w:val="center"/>
          </w:tcPr>
          <w:p w14:paraId="48AA5DA0" w14:textId="2C81533B" w:rsidR="00006FEE" w:rsidRPr="00A0496D" w:rsidRDefault="00A1228C" w:rsidP="003435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 xml:space="preserve">Did not completed </w:t>
            </w:r>
            <w:r w:rsidR="00DF2CFA">
              <w:rPr>
                <w:rFonts w:ascii="Times New Roman" w:hAnsi="Times New Roman" w:cs="Times New Roman"/>
              </w:rPr>
              <w:br/>
            </w:r>
            <w:r w:rsidR="000E024A" w:rsidRPr="00A0496D">
              <w:rPr>
                <w:rFonts w:ascii="Times New Roman" w:hAnsi="Times New Roman" w:cs="Times New Roman"/>
              </w:rPr>
              <w:t>f</w:t>
            </w:r>
            <w:r w:rsidRPr="00A0496D">
              <w:rPr>
                <w:rFonts w:ascii="Times New Roman" w:hAnsi="Times New Roman" w:cs="Times New Roman"/>
              </w:rPr>
              <w:t>ollow-up</w:t>
            </w:r>
            <w:r w:rsidR="000E024A" w:rsidRPr="00A0496D">
              <w:rPr>
                <w:rFonts w:ascii="Times New Roman" w:hAnsi="Times New Roman" w:cs="Times New Roman"/>
              </w:rPr>
              <w:t>,</w:t>
            </w:r>
            <w:r w:rsidR="00006FEE" w:rsidRPr="00A0496D">
              <w:rPr>
                <w:rFonts w:ascii="Times New Roman" w:hAnsi="Times New Roman" w:cs="Times New Roman"/>
              </w:rPr>
              <w:t xml:space="preserve"> </w:t>
            </w:r>
            <w:r w:rsidR="00006FEE" w:rsidRPr="00A0496D">
              <w:rPr>
                <w:rFonts w:ascii="Times New Roman" w:hAnsi="Times New Roman" w:cs="Times New Roman"/>
                <w:i/>
                <w:iCs/>
              </w:rPr>
              <w:t>N</w:t>
            </w:r>
            <w:r w:rsidR="00006FEE" w:rsidRPr="00A0496D">
              <w:rPr>
                <w:rFonts w:ascii="Times New Roman" w:hAnsi="Times New Roman" w:cs="Times New Roman"/>
              </w:rPr>
              <w:t>=</w:t>
            </w:r>
            <w:r w:rsidR="001D793C" w:rsidRPr="00A0496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36" w:type="pct"/>
            <w:vMerge w:val="restart"/>
            <w:vAlign w:val="center"/>
          </w:tcPr>
          <w:p w14:paraId="4AD69279" w14:textId="77777777" w:rsidR="00006FEE" w:rsidRPr="00A0496D" w:rsidRDefault="00006FEE" w:rsidP="003435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t-test</w:t>
            </w:r>
          </w:p>
        </w:tc>
        <w:tc>
          <w:tcPr>
            <w:tcW w:w="470" w:type="pct"/>
            <w:vMerge w:val="restart"/>
            <w:vAlign w:val="center"/>
          </w:tcPr>
          <w:p w14:paraId="24BE1383" w14:textId="77777777" w:rsidR="00006FEE" w:rsidRPr="00A0496D" w:rsidRDefault="00006FEE" w:rsidP="003435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43528" w:rsidRPr="00A0496D" w14:paraId="193B744A" w14:textId="77777777" w:rsidTr="00343528">
        <w:tc>
          <w:tcPr>
            <w:tcW w:w="1014" w:type="pct"/>
            <w:vMerge/>
            <w:tcBorders>
              <w:bottom w:val="single" w:sz="4" w:space="0" w:color="auto"/>
            </w:tcBorders>
          </w:tcPr>
          <w:p w14:paraId="1CD8680A" w14:textId="77777777" w:rsidR="00006FEE" w:rsidRPr="00A0496D" w:rsidRDefault="00006FEE" w:rsidP="003435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351C0DB1" w14:textId="77777777" w:rsidR="00006FEE" w:rsidRPr="00A0496D" w:rsidRDefault="00006FEE" w:rsidP="003435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104612C6" w14:textId="77777777" w:rsidR="00006FEE" w:rsidRPr="00A0496D" w:rsidRDefault="00006FEE" w:rsidP="003435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6B4AF6BE" w14:textId="77777777" w:rsidR="00006FEE" w:rsidRPr="00A0496D" w:rsidRDefault="00006FEE" w:rsidP="003435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35E8B56F" w14:textId="77777777" w:rsidR="00006FEE" w:rsidRPr="00A0496D" w:rsidRDefault="00006FEE" w:rsidP="003435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436" w:type="pct"/>
            <w:vMerge/>
            <w:tcBorders>
              <w:bottom w:val="single" w:sz="4" w:space="0" w:color="auto"/>
            </w:tcBorders>
            <w:vAlign w:val="center"/>
          </w:tcPr>
          <w:p w14:paraId="3B853812" w14:textId="77777777" w:rsidR="00006FEE" w:rsidRPr="00A0496D" w:rsidRDefault="00006FEE" w:rsidP="00006FE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14:paraId="00C4CEBA" w14:textId="77777777" w:rsidR="00006FEE" w:rsidRPr="00A0496D" w:rsidRDefault="00006FEE" w:rsidP="00006FE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E5902" w:rsidRPr="00A0496D" w14:paraId="764566BE" w14:textId="77777777" w:rsidTr="00343528">
        <w:tc>
          <w:tcPr>
            <w:tcW w:w="1014" w:type="pct"/>
            <w:tcBorders>
              <w:bottom w:val="nil"/>
            </w:tcBorders>
            <w:vAlign w:val="center"/>
          </w:tcPr>
          <w:p w14:paraId="18E8EFA3" w14:textId="0F88C7C8" w:rsidR="008023C1" w:rsidRPr="00A0496D" w:rsidRDefault="008023C1" w:rsidP="008023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3B3DFA66" w14:textId="505C5C6E" w:rsidR="008023C1" w:rsidRPr="00A0496D" w:rsidRDefault="008023C1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46.52</w:t>
            </w: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53BBE366" w14:textId="0252C088" w:rsidR="008023C1" w:rsidRPr="00A0496D" w:rsidRDefault="008023C1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813" w:type="pct"/>
            <w:tcBorders>
              <w:bottom w:val="nil"/>
            </w:tcBorders>
            <w:vAlign w:val="center"/>
          </w:tcPr>
          <w:p w14:paraId="6A0F9505" w14:textId="3B391BF4" w:rsidR="008023C1" w:rsidRPr="00A0496D" w:rsidRDefault="008023C1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40.16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72D4E044" w14:textId="18F23AC2" w:rsidR="008023C1" w:rsidRPr="00A0496D" w:rsidRDefault="008023C1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3.21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6BAC8FC7" w14:textId="74FEFB80" w:rsidR="008023C1" w:rsidRPr="00A0496D" w:rsidRDefault="003F098E" w:rsidP="008023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5614C7E4" w14:textId="00674BD8" w:rsidR="008023C1" w:rsidRPr="00A0496D" w:rsidRDefault="00EE5902" w:rsidP="008023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E5902" w:rsidRPr="00A0496D" w14:paraId="27264E2B" w14:textId="77777777" w:rsidTr="00343528"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0A58279" w14:textId="01103B11" w:rsidR="00F75C9E" w:rsidRPr="00A0496D" w:rsidRDefault="00F75C9E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388B192D" w14:textId="5392E5F2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B51962F" w14:textId="458C66BB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13FB63D1" w14:textId="3220D0E7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E30FB21" w14:textId="2FFAF95F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81EEF4A" w14:textId="207981C8" w:rsidR="00F75C9E" w:rsidRPr="00A0496D" w:rsidRDefault="00EE5902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5CEBC9B" w14:textId="295D804F" w:rsidR="00F75C9E" w:rsidRPr="00A0496D" w:rsidRDefault="00EE5902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7</w:t>
            </w:r>
          </w:p>
        </w:tc>
      </w:tr>
      <w:tr w:rsidR="00EE5902" w:rsidRPr="00A0496D" w14:paraId="7B877135" w14:textId="77777777" w:rsidTr="00343528">
        <w:tc>
          <w:tcPr>
            <w:tcW w:w="1014" w:type="pct"/>
            <w:tcBorders>
              <w:top w:val="nil"/>
              <w:bottom w:val="nil"/>
            </w:tcBorders>
          </w:tcPr>
          <w:p w14:paraId="5F837CF5" w14:textId="14751D32" w:rsidR="00F75C9E" w:rsidRPr="00A0496D" w:rsidRDefault="00F75C9E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SSE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525DBF9C" w14:textId="6866E128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718CA021" w14:textId="4DD8BB6F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3AE817BC" w14:textId="54C07321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4E369F9" w14:textId="760DA841" w:rsidR="00F75C9E" w:rsidRPr="00A0496D" w:rsidRDefault="00F75C9E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3657E20" w14:textId="2C87FC23" w:rsidR="00F75C9E" w:rsidRPr="00A0496D" w:rsidRDefault="00EE5902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7A47773" w14:textId="38102F18" w:rsidR="00F75C9E" w:rsidRPr="00A0496D" w:rsidRDefault="00EE5902" w:rsidP="00F75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1</w:t>
            </w:r>
          </w:p>
        </w:tc>
      </w:tr>
      <w:tr w:rsidR="00EE5902" w:rsidRPr="00A0496D" w14:paraId="6A265BD8" w14:textId="77777777" w:rsidTr="00343528">
        <w:tc>
          <w:tcPr>
            <w:tcW w:w="1014" w:type="pct"/>
            <w:tcBorders>
              <w:top w:val="nil"/>
              <w:bottom w:val="nil"/>
            </w:tcBorders>
          </w:tcPr>
          <w:p w14:paraId="160EF6F7" w14:textId="3A18793F" w:rsidR="00A0496D" w:rsidRPr="00A0496D" w:rsidRDefault="00A0496D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57252D2F" w14:textId="10119F2D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8433A8B" w14:textId="4FB9B4A3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5629B180" w14:textId="7F2858DE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88B4E86" w14:textId="49E63D13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350280C" w14:textId="2532A107" w:rsidR="00A0496D" w:rsidRPr="00A0496D" w:rsidRDefault="00D03C37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51D2522" w14:textId="280069EE" w:rsidR="00A0496D" w:rsidRPr="00A0496D" w:rsidRDefault="00343528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E5902" w:rsidRPr="00A0496D" w14:paraId="6F0C022D" w14:textId="77777777" w:rsidTr="00343528"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389DE295" w14:textId="60E9E202" w:rsidR="00A0496D" w:rsidRPr="00A0496D" w:rsidRDefault="00A0496D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C0A511D" w14:textId="4B332F5E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52D676FD" w14:textId="54A57210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vAlign w:val="center"/>
          </w:tcPr>
          <w:p w14:paraId="089F9D42" w14:textId="0FB980ED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vAlign w:val="center"/>
          </w:tcPr>
          <w:p w14:paraId="6E609C2E" w14:textId="5A93B27A" w:rsidR="00A0496D" w:rsidRPr="00A0496D" w:rsidRDefault="00A0496D" w:rsidP="003435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496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0B547B30" w14:textId="35A01FDA" w:rsidR="00A0496D" w:rsidRPr="00A0496D" w:rsidRDefault="00343528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43069842" w14:textId="41141F8E" w:rsidR="00A0496D" w:rsidRPr="00A0496D" w:rsidRDefault="00343528" w:rsidP="00A049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</w:tr>
    </w:tbl>
    <w:p w14:paraId="7CC386E2" w14:textId="77777777" w:rsidR="00EF0A47" w:rsidRPr="00EF0A47" w:rsidRDefault="00EF0A47" w:rsidP="004C555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FE01A9D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A30F68F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FECC8E2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936C98F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7969940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C48760E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2A18764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5B90383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7C678BE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1D7D3D7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203A97E" w14:textId="77777777" w:rsidR="000F3891" w:rsidRDefault="000F3891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D98BB9B" w14:textId="77777777" w:rsidR="000F3891" w:rsidRDefault="000F3891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21564CB" w14:textId="77777777" w:rsidR="00FB7675" w:rsidRDefault="00FB7675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4585425" w14:textId="1EDCC262" w:rsidR="001F06BA" w:rsidRPr="004C555C" w:rsidRDefault="001F06BA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C555C">
        <w:rPr>
          <w:rFonts w:ascii="Times New Roman" w:hAnsi="Times New Roman" w:cs="Times New Roman"/>
          <w:b/>
          <w:bCs/>
        </w:rPr>
        <w:lastRenderedPageBreak/>
        <w:t>Table S</w:t>
      </w:r>
      <w:r w:rsidR="00464649">
        <w:rPr>
          <w:rFonts w:ascii="Times New Roman" w:hAnsi="Times New Roman" w:cs="Times New Roman"/>
          <w:b/>
          <w:bCs/>
        </w:rPr>
        <w:t>2</w:t>
      </w:r>
    </w:p>
    <w:p w14:paraId="71A4595C" w14:textId="1B5AED4F" w:rsidR="005A7E71" w:rsidRPr="004C555C" w:rsidRDefault="0085344A" w:rsidP="004C555C">
      <w:pPr>
        <w:spacing w:after="0" w:line="480" w:lineRule="auto"/>
        <w:rPr>
          <w:rFonts w:ascii="Times New Roman" w:hAnsi="Times New Roman" w:cs="Times New Roman"/>
        </w:rPr>
      </w:pPr>
      <w:r w:rsidRPr="18653F50">
        <w:rPr>
          <w:rFonts w:ascii="Times New Roman" w:hAnsi="Times New Roman" w:cs="Times New Roman"/>
          <w:i/>
          <w:iCs/>
        </w:rPr>
        <w:t xml:space="preserve">Model Fit and </w:t>
      </w:r>
      <w:r w:rsidR="001F06BA" w:rsidRPr="18653F50">
        <w:rPr>
          <w:rFonts w:ascii="Times New Roman" w:hAnsi="Times New Roman" w:cs="Times New Roman"/>
          <w:i/>
          <w:iCs/>
        </w:rPr>
        <w:t xml:space="preserve">Direct Relationships between </w:t>
      </w:r>
      <w:r w:rsidR="125BE419" w:rsidRPr="18653F50">
        <w:rPr>
          <w:rFonts w:ascii="Times New Roman" w:hAnsi="Times New Roman" w:cs="Times New Roman"/>
          <w:i/>
          <w:iCs/>
        </w:rPr>
        <w:t xml:space="preserve">Key </w:t>
      </w:r>
      <w:r w:rsidR="001F06BA" w:rsidRPr="18653F50">
        <w:rPr>
          <w:rFonts w:ascii="Times New Roman" w:hAnsi="Times New Roman" w:cs="Times New Roman"/>
          <w:i/>
          <w:iCs/>
        </w:rPr>
        <w:t xml:space="preserve">Variables </w:t>
      </w:r>
      <w:r w:rsidR="007B01AC" w:rsidRPr="18653F50">
        <w:rPr>
          <w:rFonts w:ascii="Times New Roman" w:hAnsi="Times New Roman" w:cs="Times New Roman"/>
          <w:i/>
          <w:iCs/>
        </w:rPr>
        <w:t>in</w:t>
      </w:r>
      <w:r w:rsidR="001F06BA" w:rsidRPr="18653F50">
        <w:rPr>
          <w:rFonts w:ascii="Times New Roman" w:hAnsi="Times New Roman" w:cs="Times New Roman"/>
          <w:i/>
          <w:iCs/>
        </w:rPr>
        <w:t xml:space="preserve"> Cross-lagged Regression</w:t>
      </w:r>
      <w:r w:rsidR="00DE34EE" w:rsidRPr="18653F50">
        <w:rPr>
          <w:rFonts w:ascii="Times New Roman" w:hAnsi="Times New Roman" w:cs="Times New Roman"/>
          <w:i/>
          <w:iCs/>
        </w:rPr>
        <w:t xml:space="preserve"> </w:t>
      </w:r>
      <w:r w:rsidR="3E425625" w:rsidRPr="18653F50">
        <w:rPr>
          <w:rFonts w:ascii="Times New Roman" w:hAnsi="Times New Roman" w:cs="Times New Roman"/>
          <w:i/>
          <w:iCs/>
        </w:rPr>
        <w:t>i</w:t>
      </w:r>
      <w:r w:rsidR="00111001" w:rsidRPr="18653F50">
        <w:rPr>
          <w:rFonts w:ascii="Times New Roman" w:hAnsi="Times New Roman" w:cs="Times New Roman"/>
          <w:i/>
          <w:iCs/>
        </w:rPr>
        <w:t xml:space="preserve">n </w:t>
      </w:r>
      <w:r w:rsidR="00D33A10" w:rsidRPr="18653F50">
        <w:rPr>
          <w:rFonts w:ascii="Times New Roman" w:hAnsi="Times New Roman" w:cs="Times New Roman"/>
          <w:i/>
          <w:iCs/>
        </w:rPr>
        <w:t xml:space="preserve">the </w:t>
      </w:r>
      <w:r w:rsidR="00111001" w:rsidRPr="18653F50">
        <w:rPr>
          <w:rFonts w:ascii="Times New Roman" w:hAnsi="Times New Roman" w:cs="Times New Roman"/>
          <w:i/>
          <w:iCs/>
        </w:rPr>
        <w:t>Overall Sample</w:t>
      </w:r>
    </w:p>
    <w:tbl>
      <w:tblPr>
        <w:tblStyle w:val="TableGrid"/>
        <w:tblW w:w="5003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978"/>
        <w:gridCol w:w="3358"/>
      </w:tblGrid>
      <w:tr w:rsidR="007635D1" w:rsidRPr="009204AC" w14:paraId="3CDA1494" w14:textId="77777777" w:rsidTr="18653F50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D7DCFE" w14:textId="47802289" w:rsidR="007635D1" w:rsidRPr="004C555C" w:rsidRDefault="007635D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fit</w:t>
            </w:r>
          </w:p>
        </w:tc>
        <w:tc>
          <w:tcPr>
            <w:tcW w:w="3508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58419F" w14:textId="7174A8EE" w:rsidR="007635D1" w:rsidRPr="00D351B4" w:rsidRDefault="00AC640D" w:rsidP="004C555C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60147">
              <w:rPr>
                <w:rFonts w:ascii="Times New Roman" w:hAnsi="Times New Roman" w:cs="Times New Roman"/>
              </w:rPr>
              <w:t>χ</w:t>
            </w:r>
            <w:proofErr w:type="gramStart"/>
            <w:r w:rsidRPr="00D351B4">
              <w:rPr>
                <w:rFonts w:ascii="Times New Roman" w:hAnsi="Times New Roman" w:cs="Times New Roman"/>
                <w:lang w:val="it-IT"/>
              </w:rPr>
              <w:t>²(</w:t>
            </w:r>
            <w:proofErr w:type="gramEnd"/>
            <w:r w:rsidRPr="00D351B4">
              <w:rPr>
                <w:rFonts w:ascii="Times New Roman" w:hAnsi="Times New Roman" w:cs="Times New Roman"/>
                <w:lang w:val="it-IT"/>
              </w:rPr>
              <w:t>1) = 0.</w:t>
            </w:r>
            <w:r w:rsidR="00593822" w:rsidRPr="00D351B4">
              <w:rPr>
                <w:rFonts w:ascii="Times New Roman" w:hAnsi="Times New Roman" w:cs="Times New Roman"/>
                <w:lang w:val="it-IT"/>
              </w:rPr>
              <w:t>25</w:t>
            </w:r>
            <w:r w:rsidRPr="00D351B4">
              <w:rPr>
                <w:rFonts w:ascii="Times New Roman" w:hAnsi="Times New Roman" w:cs="Times New Roman"/>
                <w:lang w:val="it-IT"/>
              </w:rPr>
              <w:t xml:space="preserve">, </w:t>
            </w:r>
            <w:r w:rsidRPr="00D351B4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Pr="00D351B4">
              <w:rPr>
                <w:rFonts w:ascii="Times New Roman" w:hAnsi="Times New Roman" w:cs="Times New Roman"/>
                <w:lang w:val="it-IT"/>
              </w:rPr>
              <w:t xml:space="preserve"> = .</w:t>
            </w:r>
            <w:r w:rsidR="009D7B38" w:rsidRPr="00D351B4">
              <w:rPr>
                <w:rFonts w:ascii="Times New Roman" w:hAnsi="Times New Roman" w:cs="Times New Roman"/>
                <w:lang w:val="it-IT"/>
              </w:rPr>
              <w:t>615</w:t>
            </w:r>
            <w:r w:rsidRPr="00D351B4">
              <w:rPr>
                <w:rFonts w:ascii="Times New Roman" w:hAnsi="Times New Roman" w:cs="Times New Roman"/>
                <w:lang w:val="it-IT"/>
              </w:rPr>
              <w:t>, CFI = 1.000, TLI = 1.02</w:t>
            </w:r>
            <w:r w:rsidR="009D7B38" w:rsidRPr="00D351B4">
              <w:rPr>
                <w:rFonts w:ascii="Times New Roman" w:hAnsi="Times New Roman" w:cs="Times New Roman"/>
                <w:lang w:val="it-IT"/>
              </w:rPr>
              <w:t>8</w:t>
            </w:r>
            <w:r w:rsidRPr="00D351B4">
              <w:rPr>
                <w:rFonts w:ascii="Times New Roman" w:hAnsi="Times New Roman" w:cs="Times New Roman"/>
                <w:lang w:val="it-IT"/>
              </w:rPr>
              <w:t xml:space="preserve">, </w:t>
            </w:r>
            <w:r w:rsidR="009D7B38" w:rsidRPr="00D351B4">
              <w:rPr>
                <w:rFonts w:ascii="Times New Roman" w:hAnsi="Times New Roman" w:cs="Times New Roman"/>
                <w:lang w:val="it-IT"/>
              </w:rPr>
              <w:br/>
            </w:r>
            <w:r w:rsidRPr="00D351B4">
              <w:rPr>
                <w:rFonts w:ascii="Times New Roman" w:hAnsi="Times New Roman" w:cs="Times New Roman"/>
                <w:lang w:val="it-IT"/>
              </w:rPr>
              <w:t xml:space="preserve">RMSEA = .000, 90% CI [.00, .12], SRMR = .003 </w:t>
            </w:r>
          </w:p>
        </w:tc>
      </w:tr>
      <w:tr w:rsidR="005A7E71" w:rsidRPr="004C555C" w14:paraId="51994092" w14:textId="77777777" w:rsidTr="18653F50"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AE040C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0F1C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F67B56" w14:textId="2565DD2A" w:rsidR="005A7E71" w:rsidRPr="008E7287" w:rsidRDefault="005B6074" w:rsidP="004C555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7287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5A7E71" w:rsidRPr="004C555C" w14:paraId="7CE82AB4" w14:textId="77777777" w:rsidTr="18653F50">
        <w:tc>
          <w:tcPr>
            <w:tcW w:w="1492" w:type="pct"/>
            <w:tcBorders>
              <w:top w:val="single" w:sz="4" w:space="0" w:color="auto"/>
              <w:left w:val="nil"/>
            </w:tcBorders>
          </w:tcPr>
          <w:p w14:paraId="7F4EEF56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1)</w:t>
            </w: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1240AF54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2)</w:t>
            </w:r>
          </w:p>
        </w:tc>
        <w:tc>
          <w:tcPr>
            <w:tcW w:w="1859" w:type="pct"/>
            <w:tcBorders>
              <w:top w:val="single" w:sz="4" w:space="0" w:color="auto"/>
              <w:right w:val="nil"/>
            </w:tcBorders>
            <w:vAlign w:val="center"/>
          </w:tcPr>
          <w:p w14:paraId="5692F15F" w14:textId="7CBD6B96" w:rsidR="005A7E71" w:rsidRPr="004C555C" w:rsidRDefault="00ED7DAC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="005A7E71" w:rsidRPr="004C555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05</w:t>
            </w:r>
            <w:r w:rsidR="005A7E71"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74AA50E5" w14:textId="77777777" w:rsidTr="18653F50">
        <w:tc>
          <w:tcPr>
            <w:tcW w:w="1492" w:type="pct"/>
            <w:tcBorders>
              <w:left w:val="nil"/>
            </w:tcBorders>
          </w:tcPr>
          <w:p w14:paraId="71BB270F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33D66B67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43E3191F" w14:textId="586338E5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-.0</w:t>
            </w:r>
            <w:r w:rsidR="00083A34"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 xml:space="preserve"> (.0</w:t>
            </w:r>
            <w:r w:rsidR="00083A34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627E1D5D" w14:textId="77777777" w:rsidTr="18653F50">
        <w:tc>
          <w:tcPr>
            <w:tcW w:w="1492" w:type="pct"/>
            <w:tcBorders>
              <w:left w:val="nil"/>
            </w:tcBorders>
          </w:tcPr>
          <w:p w14:paraId="44EE47B1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04413DBA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55E9B5AD" w14:textId="6D4F935B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0</w:t>
            </w:r>
            <w:r w:rsidR="00083A34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 xml:space="preserve"> (.0</w:t>
            </w:r>
            <w:r w:rsidR="00083A34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64762D66" w14:textId="77777777" w:rsidTr="18653F50">
        <w:tc>
          <w:tcPr>
            <w:tcW w:w="1492" w:type="pct"/>
            <w:tcBorders>
              <w:left w:val="nil"/>
            </w:tcBorders>
          </w:tcPr>
          <w:p w14:paraId="1B3954BA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0174122E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5CEA2170" w14:textId="259059C4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D8604A">
              <w:rPr>
                <w:rFonts w:ascii="Times New Roman" w:hAnsi="Times New Roman" w:cs="Times New Roman"/>
              </w:rPr>
              <w:t>4</w:t>
            </w:r>
            <w:r w:rsidRPr="004C555C">
              <w:rPr>
                <w:rFonts w:ascii="Times New Roman" w:hAnsi="Times New Roman" w:cs="Times New Roman"/>
              </w:rPr>
              <w:t>3*</w:t>
            </w:r>
            <w:r w:rsidR="00D8604A">
              <w:rPr>
                <w:rFonts w:ascii="Times New Roman" w:hAnsi="Times New Roman" w:cs="Times New Roman"/>
              </w:rPr>
              <w:t>*</w:t>
            </w:r>
            <w:r w:rsidRPr="004C555C">
              <w:rPr>
                <w:rFonts w:ascii="Times New Roman" w:hAnsi="Times New Roman" w:cs="Times New Roman"/>
              </w:rPr>
              <w:t>*(.</w:t>
            </w:r>
            <w:r w:rsidR="00D8604A">
              <w:rPr>
                <w:rFonts w:ascii="Times New Roman" w:hAnsi="Times New Roman" w:cs="Times New Roman"/>
              </w:rPr>
              <w:t>05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0E31F196" w14:textId="77777777" w:rsidTr="18653F50">
        <w:tc>
          <w:tcPr>
            <w:tcW w:w="1492" w:type="pct"/>
            <w:tcBorders>
              <w:left w:val="nil"/>
            </w:tcBorders>
          </w:tcPr>
          <w:p w14:paraId="24B894D9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1)</w:t>
            </w:r>
          </w:p>
        </w:tc>
        <w:tc>
          <w:tcPr>
            <w:tcW w:w="1649" w:type="pct"/>
          </w:tcPr>
          <w:p w14:paraId="583306CC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3898A244" w14:textId="300F2569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1</w:t>
            </w:r>
            <w:r w:rsidR="00083A34">
              <w:rPr>
                <w:rFonts w:ascii="Times New Roman" w:hAnsi="Times New Roman" w:cs="Times New Roman"/>
              </w:rPr>
              <w:t>4*</w:t>
            </w:r>
            <w:r w:rsidRPr="004C555C">
              <w:rPr>
                <w:rFonts w:ascii="Times New Roman" w:hAnsi="Times New Roman" w:cs="Times New Roman"/>
              </w:rPr>
              <w:t xml:space="preserve"> (.</w:t>
            </w:r>
            <w:r w:rsidR="00441B60">
              <w:rPr>
                <w:rFonts w:ascii="Times New Roman" w:hAnsi="Times New Roman" w:cs="Times New Roman"/>
              </w:rPr>
              <w:t>0</w:t>
            </w:r>
            <w:r w:rsidRPr="004C555C">
              <w:rPr>
                <w:rFonts w:ascii="Times New Roman" w:hAnsi="Times New Roman" w:cs="Times New Roman"/>
              </w:rPr>
              <w:t>6)</w:t>
            </w:r>
          </w:p>
        </w:tc>
      </w:tr>
      <w:tr w:rsidR="005A7E71" w:rsidRPr="004C555C" w14:paraId="16AEC4FE" w14:textId="77777777" w:rsidTr="18653F50">
        <w:tc>
          <w:tcPr>
            <w:tcW w:w="1492" w:type="pct"/>
            <w:tcBorders>
              <w:left w:val="nil"/>
            </w:tcBorders>
          </w:tcPr>
          <w:p w14:paraId="2D0DD21F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0642C5CF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4AAB41CF" w14:textId="16D41AA5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0</w:t>
            </w:r>
            <w:r w:rsidR="00441B60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 xml:space="preserve"> (.0</w:t>
            </w:r>
            <w:r w:rsidR="00441B60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40DEA721" w14:textId="77777777" w:rsidTr="18653F50">
        <w:tc>
          <w:tcPr>
            <w:tcW w:w="1492" w:type="pct"/>
            <w:tcBorders>
              <w:left w:val="nil"/>
            </w:tcBorders>
          </w:tcPr>
          <w:p w14:paraId="49C7F9EC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17CBAEAD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7BF8D173" w14:textId="706154BF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111B37">
              <w:rPr>
                <w:rFonts w:ascii="Times New Roman" w:hAnsi="Times New Roman" w:cs="Times New Roman"/>
              </w:rPr>
              <w:t>12***</w:t>
            </w:r>
            <w:r w:rsidR="00111B37" w:rsidRPr="004C555C">
              <w:rPr>
                <w:rFonts w:ascii="Times New Roman" w:hAnsi="Times New Roman" w:cs="Times New Roman"/>
              </w:rPr>
              <w:t xml:space="preserve"> </w:t>
            </w:r>
            <w:r w:rsidRPr="004C555C">
              <w:rPr>
                <w:rFonts w:ascii="Times New Roman" w:hAnsi="Times New Roman" w:cs="Times New Roman"/>
              </w:rPr>
              <w:t>(.0</w:t>
            </w:r>
            <w:r w:rsidR="00111B37">
              <w:rPr>
                <w:rFonts w:ascii="Times New Roman" w:hAnsi="Times New Roman" w:cs="Times New Roman"/>
              </w:rPr>
              <w:t>3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72692B63" w14:textId="77777777" w:rsidTr="18653F50">
        <w:tc>
          <w:tcPr>
            <w:tcW w:w="1492" w:type="pct"/>
            <w:tcBorders>
              <w:left w:val="nil"/>
            </w:tcBorders>
          </w:tcPr>
          <w:p w14:paraId="38BE73D5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7D6E79DB" w14:textId="77777777" w:rsidR="005A7E71" w:rsidRPr="004C555C" w:rsidRDefault="45C68505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18653F50">
              <w:rPr>
                <w:rFonts w:ascii="Times New Roman" w:hAnsi="Times New Roman" w:cs="Times New Roman"/>
              </w:rPr>
              <w:t>SSE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1245D1B4" w14:textId="68797E8D" w:rsidR="005A7E71" w:rsidRPr="004C555C" w:rsidRDefault="45C68505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653F50">
              <w:rPr>
                <w:rFonts w:ascii="Times New Roman" w:hAnsi="Times New Roman" w:cs="Times New Roman"/>
              </w:rPr>
              <w:t>.</w:t>
            </w:r>
            <w:r w:rsidR="217B35F0" w:rsidRPr="18653F50">
              <w:rPr>
                <w:rFonts w:ascii="Times New Roman" w:hAnsi="Times New Roman" w:cs="Times New Roman"/>
              </w:rPr>
              <w:t>38</w:t>
            </w:r>
            <w:r w:rsidRPr="18653F50">
              <w:rPr>
                <w:rFonts w:ascii="Times New Roman" w:hAnsi="Times New Roman" w:cs="Times New Roman"/>
              </w:rPr>
              <w:t>***(.</w:t>
            </w:r>
            <w:r w:rsidR="217B35F0" w:rsidRPr="18653F50">
              <w:rPr>
                <w:rFonts w:ascii="Times New Roman" w:hAnsi="Times New Roman" w:cs="Times New Roman"/>
              </w:rPr>
              <w:t>06</w:t>
            </w:r>
            <w:r w:rsidRPr="18653F50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5DB9718D" w14:textId="77777777" w:rsidTr="18653F50">
        <w:tc>
          <w:tcPr>
            <w:tcW w:w="1492" w:type="pct"/>
            <w:tcBorders>
              <w:left w:val="nil"/>
            </w:tcBorders>
          </w:tcPr>
          <w:p w14:paraId="47B27A90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1)</w:t>
            </w:r>
          </w:p>
        </w:tc>
        <w:tc>
          <w:tcPr>
            <w:tcW w:w="1649" w:type="pct"/>
          </w:tcPr>
          <w:p w14:paraId="2514BB0F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2758F2A3" w14:textId="405D8E98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0</w:t>
            </w:r>
            <w:r w:rsidR="00111B37">
              <w:rPr>
                <w:rFonts w:ascii="Times New Roman" w:hAnsi="Times New Roman" w:cs="Times New Roman"/>
              </w:rPr>
              <w:t>4</w:t>
            </w:r>
            <w:r w:rsidRPr="004C555C">
              <w:rPr>
                <w:rFonts w:ascii="Times New Roman" w:hAnsi="Times New Roman" w:cs="Times New Roman"/>
              </w:rPr>
              <w:t xml:space="preserve"> (.</w:t>
            </w:r>
            <w:r w:rsidR="00111B37">
              <w:rPr>
                <w:rFonts w:ascii="Times New Roman" w:hAnsi="Times New Roman" w:cs="Times New Roman"/>
              </w:rPr>
              <w:t>10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336FC4E0" w14:textId="77777777" w:rsidTr="18653F50">
        <w:tc>
          <w:tcPr>
            <w:tcW w:w="1492" w:type="pct"/>
            <w:tcBorders>
              <w:left w:val="nil"/>
            </w:tcBorders>
          </w:tcPr>
          <w:p w14:paraId="2E460AD6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501A7AB3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22E1FF65" w14:textId="4B654C53" w:rsidR="005A7E71" w:rsidRPr="004C555C" w:rsidRDefault="005E4E85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</w:t>
            </w:r>
            <w:r w:rsidR="005A7E71" w:rsidRPr="004C555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</w:t>
            </w:r>
            <w:r w:rsidR="005A7E71" w:rsidRPr="004C555C">
              <w:rPr>
                <w:rFonts w:ascii="Times New Roman" w:hAnsi="Times New Roman" w:cs="Times New Roman"/>
              </w:rPr>
              <w:t>0)</w:t>
            </w:r>
          </w:p>
        </w:tc>
      </w:tr>
      <w:tr w:rsidR="005A7E71" w:rsidRPr="004C555C" w14:paraId="6A5FC057" w14:textId="77777777" w:rsidTr="18653F50">
        <w:tc>
          <w:tcPr>
            <w:tcW w:w="1492" w:type="pct"/>
            <w:tcBorders>
              <w:left w:val="nil"/>
            </w:tcBorders>
          </w:tcPr>
          <w:p w14:paraId="61E08D01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7E8E5213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34EFA6A1" w14:textId="62590467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5E4E85">
              <w:rPr>
                <w:rFonts w:ascii="Times New Roman" w:hAnsi="Times New Roman" w:cs="Times New Roman"/>
              </w:rPr>
              <w:t>15</w:t>
            </w:r>
            <w:r w:rsidR="002650F2">
              <w:rPr>
                <w:rFonts w:ascii="Times New Roman" w:hAnsi="Times New Roman" w:cs="Times New Roman"/>
              </w:rPr>
              <w:t>**</w:t>
            </w:r>
            <w:r w:rsidR="005E4E85" w:rsidRPr="004C555C">
              <w:rPr>
                <w:rFonts w:ascii="Times New Roman" w:hAnsi="Times New Roman" w:cs="Times New Roman"/>
              </w:rPr>
              <w:t xml:space="preserve"> </w:t>
            </w:r>
            <w:r w:rsidRPr="004C555C">
              <w:rPr>
                <w:rFonts w:ascii="Times New Roman" w:hAnsi="Times New Roman" w:cs="Times New Roman"/>
              </w:rPr>
              <w:t>(.0</w:t>
            </w:r>
            <w:r w:rsidR="002650F2">
              <w:rPr>
                <w:rFonts w:ascii="Times New Roman" w:hAnsi="Times New Roman" w:cs="Times New Roman"/>
              </w:rPr>
              <w:t>6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77473377" w14:textId="77777777" w:rsidTr="18653F50">
        <w:tc>
          <w:tcPr>
            <w:tcW w:w="1492" w:type="pct"/>
            <w:tcBorders>
              <w:left w:val="nil"/>
            </w:tcBorders>
          </w:tcPr>
          <w:p w14:paraId="7662B307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437B0330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613614CA" w14:textId="15DCDE31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5B6074">
              <w:rPr>
                <w:rFonts w:ascii="Times New Roman" w:hAnsi="Times New Roman" w:cs="Times New Roman"/>
              </w:rPr>
              <w:t>5</w:t>
            </w:r>
            <w:r w:rsidR="007032E2">
              <w:rPr>
                <w:rFonts w:ascii="Times New Roman" w:hAnsi="Times New Roman" w:cs="Times New Roman"/>
              </w:rPr>
              <w:t>1</w:t>
            </w:r>
            <w:r w:rsidRPr="004C555C">
              <w:rPr>
                <w:rFonts w:ascii="Times New Roman" w:hAnsi="Times New Roman" w:cs="Times New Roman"/>
              </w:rPr>
              <w:t>***(.</w:t>
            </w:r>
            <w:r w:rsidR="00A441ED">
              <w:rPr>
                <w:rFonts w:ascii="Times New Roman" w:hAnsi="Times New Roman" w:cs="Times New Roman"/>
              </w:rPr>
              <w:t>05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664135BA" w14:textId="77777777" w:rsidTr="18653F50">
        <w:tc>
          <w:tcPr>
            <w:tcW w:w="1492" w:type="pct"/>
            <w:tcBorders>
              <w:left w:val="nil"/>
            </w:tcBorders>
          </w:tcPr>
          <w:p w14:paraId="018E4595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1)</w:t>
            </w:r>
          </w:p>
        </w:tc>
        <w:tc>
          <w:tcPr>
            <w:tcW w:w="1649" w:type="pct"/>
          </w:tcPr>
          <w:p w14:paraId="4A102797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68CBAA1D" w14:textId="40318933" w:rsidR="005A7E71" w:rsidRPr="004C555C" w:rsidRDefault="002650F2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*</w:t>
            </w:r>
            <w:r w:rsidR="005A7E71" w:rsidRPr="004C555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09</w:t>
            </w:r>
            <w:r w:rsidR="005A7E71"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7E09F85B" w14:textId="77777777" w:rsidTr="18653F50">
        <w:tc>
          <w:tcPr>
            <w:tcW w:w="1492" w:type="pct"/>
            <w:tcBorders>
              <w:left w:val="nil"/>
            </w:tcBorders>
          </w:tcPr>
          <w:p w14:paraId="6EB71C6D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01CA651B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4C9578AD" w14:textId="2B478A76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743858">
              <w:rPr>
                <w:rFonts w:ascii="Times New Roman" w:hAnsi="Times New Roman" w:cs="Times New Roman"/>
              </w:rPr>
              <w:t>18*</w:t>
            </w:r>
            <w:r w:rsidRPr="004C555C">
              <w:rPr>
                <w:rFonts w:ascii="Times New Roman" w:hAnsi="Times New Roman" w:cs="Times New Roman"/>
              </w:rPr>
              <w:t xml:space="preserve"> (.0</w:t>
            </w:r>
            <w:r w:rsidR="00743858">
              <w:rPr>
                <w:rFonts w:ascii="Times New Roman" w:hAnsi="Times New Roman" w:cs="Times New Roman"/>
              </w:rPr>
              <w:t>8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16CF4871" w14:textId="77777777" w:rsidTr="18653F50">
        <w:tc>
          <w:tcPr>
            <w:tcW w:w="1492" w:type="pct"/>
            <w:tcBorders>
              <w:left w:val="nil"/>
            </w:tcBorders>
          </w:tcPr>
          <w:p w14:paraId="5F89BDF5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</w:tcPr>
          <w:p w14:paraId="4249466E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2)</w:t>
            </w:r>
          </w:p>
        </w:tc>
        <w:tc>
          <w:tcPr>
            <w:tcW w:w="1859" w:type="pct"/>
            <w:tcBorders>
              <w:right w:val="nil"/>
            </w:tcBorders>
            <w:vAlign w:val="center"/>
          </w:tcPr>
          <w:p w14:paraId="101FCF6B" w14:textId="3D82CA30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743858">
              <w:rPr>
                <w:rFonts w:ascii="Times New Roman" w:hAnsi="Times New Roman" w:cs="Times New Roman"/>
              </w:rPr>
              <w:t>05</w:t>
            </w:r>
            <w:r w:rsidR="00743858" w:rsidRPr="004C555C">
              <w:rPr>
                <w:rFonts w:ascii="Times New Roman" w:hAnsi="Times New Roman" w:cs="Times New Roman"/>
              </w:rPr>
              <w:t xml:space="preserve"> </w:t>
            </w:r>
            <w:r w:rsidRPr="004C555C">
              <w:rPr>
                <w:rFonts w:ascii="Times New Roman" w:hAnsi="Times New Roman" w:cs="Times New Roman"/>
              </w:rPr>
              <w:t>(.</w:t>
            </w:r>
            <w:r w:rsidR="008E7287">
              <w:rPr>
                <w:rFonts w:ascii="Times New Roman" w:hAnsi="Times New Roman" w:cs="Times New Roman"/>
              </w:rPr>
              <w:t>05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5A7E71" w:rsidRPr="004C555C" w14:paraId="2CBF4DF2" w14:textId="77777777" w:rsidTr="18653F50">
        <w:tc>
          <w:tcPr>
            <w:tcW w:w="1492" w:type="pct"/>
            <w:tcBorders>
              <w:left w:val="nil"/>
              <w:bottom w:val="single" w:sz="4" w:space="0" w:color="auto"/>
            </w:tcBorders>
          </w:tcPr>
          <w:p w14:paraId="291ACEF3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bottom w:val="single" w:sz="4" w:space="0" w:color="auto"/>
            </w:tcBorders>
          </w:tcPr>
          <w:p w14:paraId="04820717" w14:textId="77777777" w:rsidR="005A7E71" w:rsidRPr="004C555C" w:rsidRDefault="005A7E71" w:rsidP="004C55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2)</w:t>
            </w:r>
          </w:p>
        </w:tc>
        <w:tc>
          <w:tcPr>
            <w:tcW w:w="1859" w:type="pct"/>
            <w:tcBorders>
              <w:bottom w:val="single" w:sz="4" w:space="0" w:color="auto"/>
              <w:right w:val="nil"/>
            </w:tcBorders>
            <w:vAlign w:val="center"/>
          </w:tcPr>
          <w:p w14:paraId="0B56A36C" w14:textId="7B3E9530" w:rsidR="005A7E71" w:rsidRPr="004C555C" w:rsidRDefault="005A7E71" w:rsidP="004C55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.</w:t>
            </w:r>
            <w:r w:rsidR="00A441ED">
              <w:rPr>
                <w:rFonts w:ascii="Times New Roman" w:hAnsi="Times New Roman" w:cs="Times New Roman"/>
              </w:rPr>
              <w:t>4</w:t>
            </w:r>
            <w:r w:rsidRPr="004C555C">
              <w:rPr>
                <w:rFonts w:ascii="Times New Roman" w:hAnsi="Times New Roman" w:cs="Times New Roman"/>
              </w:rPr>
              <w:t>5***(.0</w:t>
            </w:r>
            <w:r w:rsidR="00A441ED">
              <w:rPr>
                <w:rFonts w:ascii="Times New Roman" w:hAnsi="Times New Roman" w:cs="Times New Roman"/>
              </w:rPr>
              <w:t>5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</w:tbl>
    <w:p w14:paraId="62020E10" w14:textId="77777777" w:rsidR="005A7E71" w:rsidRPr="004C555C" w:rsidRDefault="005A7E71" w:rsidP="004C555C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14:paraId="3DE46138" w14:textId="77777777" w:rsidR="009D7B38" w:rsidRDefault="009D7B38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C736DFC" w14:textId="77777777" w:rsidR="00F67454" w:rsidRDefault="00F67454" w:rsidP="004C555C">
      <w:pPr>
        <w:spacing w:after="0" w:line="480" w:lineRule="auto"/>
        <w:rPr>
          <w:rFonts w:ascii="Times New Roman" w:hAnsi="Times New Roman" w:cs="Times New Roman"/>
          <w:b/>
          <w:bCs/>
        </w:rPr>
        <w:sectPr w:rsidR="00F67454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EF9A9C" w14:textId="61D93539" w:rsidR="001F06BA" w:rsidRPr="004C555C" w:rsidRDefault="001F06BA" w:rsidP="004C555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C555C">
        <w:rPr>
          <w:rFonts w:ascii="Times New Roman" w:hAnsi="Times New Roman" w:cs="Times New Roman"/>
          <w:b/>
          <w:bCs/>
        </w:rPr>
        <w:lastRenderedPageBreak/>
        <w:t>Table S</w:t>
      </w:r>
      <w:r w:rsidR="00464649">
        <w:rPr>
          <w:rFonts w:ascii="Times New Roman" w:hAnsi="Times New Roman" w:cs="Times New Roman"/>
          <w:b/>
          <w:bCs/>
        </w:rPr>
        <w:t>3</w:t>
      </w:r>
    </w:p>
    <w:p w14:paraId="67E85E9D" w14:textId="7D67CDC0" w:rsidR="00111001" w:rsidRPr="004C555C" w:rsidRDefault="004C555C" w:rsidP="004C555C">
      <w:pPr>
        <w:spacing w:after="0" w:line="480" w:lineRule="auto"/>
        <w:rPr>
          <w:rFonts w:ascii="Times New Roman" w:hAnsi="Times New Roman" w:cs="Times New Roman"/>
        </w:rPr>
      </w:pPr>
      <w:r w:rsidRPr="18653F50">
        <w:rPr>
          <w:rFonts w:ascii="Times New Roman" w:hAnsi="Times New Roman" w:cs="Times New Roman"/>
          <w:i/>
          <w:iCs/>
        </w:rPr>
        <w:t>Co</w:t>
      </w:r>
      <w:r w:rsidR="267A6B53" w:rsidRPr="18653F50">
        <w:rPr>
          <w:rFonts w:ascii="Times New Roman" w:hAnsi="Times New Roman" w:cs="Times New Roman"/>
          <w:i/>
          <w:iCs/>
        </w:rPr>
        <w:t>rrelations</w:t>
      </w:r>
      <w:r w:rsidR="00801111" w:rsidRPr="18653F50">
        <w:rPr>
          <w:rFonts w:ascii="Times New Roman" w:hAnsi="Times New Roman" w:cs="Times New Roman"/>
          <w:i/>
          <w:iCs/>
        </w:rPr>
        <w:t xml:space="preserve"> between </w:t>
      </w:r>
      <w:r w:rsidR="1A6CCDA2" w:rsidRPr="18653F50">
        <w:rPr>
          <w:rFonts w:ascii="Times New Roman" w:hAnsi="Times New Roman" w:cs="Times New Roman"/>
          <w:i/>
          <w:iCs/>
        </w:rPr>
        <w:t xml:space="preserve">Key </w:t>
      </w:r>
      <w:r w:rsidR="00801111" w:rsidRPr="18653F50">
        <w:rPr>
          <w:rFonts w:ascii="Times New Roman" w:hAnsi="Times New Roman" w:cs="Times New Roman"/>
          <w:i/>
          <w:iCs/>
        </w:rPr>
        <w:t>Variables</w:t>
      </w:r>
      <w:r w:rsidRPr="18653F50">
        <w:rPr>
          <w:rFonts w:ascii="Times New Roman" w:hAnsi="Times New Roman" w:cs="Times New Roman"/>
          <w:i/>
          <w:iCs/>
        </w:rPr>
        <w:t xml:space="preserve"> </w:t>
      </w:r>
      <w:r w:rsidR="7B9D39AC" w:rsidRPr="18653F50">
        <w:rPr>
          <w:rFonts w:ascii="Times New Roman" w:hAnsi="Times New Roman" w:cs="Times New Roman"/>
          <w:i/>
          <w:iCs/>
        </w:rPr>
        <w:t>at T1 and T2</w:t>
      </w:r>
      <w:r w:rsidRPr="18653F50">
        <w:rPr>
          <w:rFonts w:ascii="Times New Roman" w:hAnsi="Times New Roman" w:cs="Times New Roman"/>
          <w:i/>
          <w:iCs/>
        </w:rPr>
        <w:t xml:space="preserve"> </w:t>
      </w:r>
      <w:r w:rsidR="7EA2351B" w:rsidRPr="18653F50">
        <w:rPr>
          <w:rFonts w:ascii="Times New Roman" w:hAnsi="Times New Roman" w:cs="Times New Roman"/>
          <w:i/>
          <w:iCs/>
        </w:rPr>
        <w:t>i</w:t>
      </w:r>
      <w:r w:rsidR="00111001" w:rsidRPr="18653F50">
        <w:rPr>
          <w:rFonts w:ascii="Times New Roman" w:hAnsi="Times New Roman" w:cs="Times New Roman"/>
          <w:i/>
          <w:iCs/>
        </w:rPr>
        <w:t>n</w:t>
      </w:r>
      <w:r w:rsidR="00D33A10" w:rsidRPr="18653F50">
        <w:rPr>
          <w:rFonts w:ascii="Times New Roman" w:hAnsi="Times New Roman" w:cs="Times New Roman"/>
          <w:i/>
          <w:iCs/>
        </w:rPr>
        <w:t xml:space="preserve"> the</w:t>
      </w:r>
      <w:r w:rsidR="00111001" w:rsidRPr="18653F50">
        <w:rPr>
          <w:rFonts w:ascii="Times New Roman" w:hAnsi="Times New Roman" w:cs="Times New Roman"/>
          <w:i/>
          <w:iCs/>
        </w:rPr>
        <w:t xml:space="preserve"> Overall Sampl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19"/>
        <w:gridCol w:w="1457"/>
        <w:gridCol w:w="1561"/>
        <w:gridCol w:w="1418"/>
        <w:gridCol w:w="1561"/>
        <w:gridCol w:w="1415"/>
        <w:gridCol w:w="1276"/>
        <w:gridCol w:w="1340"/>
      </w:tblGrid>
      <w:tr w:rsidR="00F353D9" w:rsidRPr="004C555C" w14:paraId="673AC16A" w14:textId="2026F97E" w:rsidTr="00A23E8F">
        <w:tc>
          <w:tcPr>
            <w:tcW w:w="86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D3CF98" w14:textId="7688C6B5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CEBE" w14:textId="58A9CFE1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1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3AFE4D" w14:textId="6666554F" w:rsidR="00F67454" w:rsidRPr="008E7287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555C">
              <w:rPr>
                <w:rFonts w:ascii="Times New Roman" w:hAnsi="Times New Roman" w:cs="Times New Roman"/>
              </w:rPr>
              <w:t>SSE (T1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A3F3" w14:textId="2BD31497" w:rsidR="00F67454" w:rsidRPr="008E7287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555C">
              <w:rPr>
                <w:rFonts w:ascii="Times New Roman" w:hAnsi="Times New Roman" w:cs="Times New Roman"/>
              </w:rPr>
              <w:t>PTS (T1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FAF1" w14:textId="7DE2E224" w:rsidR="00F67454" w:rsidRPr="008E7287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555C">
              <w:rPr>
                <w:rFonts w:ascii="Times New Roman" w:hAnsi="Times New Roman" w:cs="Times New Roman"/>
              </w:rPr>
              <w:t>PTG (T1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F030" w14:textId="42139238" w:rsidR="00F67454" w:rsidRPr="008E7287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3711" w14:textId="796FCF44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</w:t>
            </w:r>
            <w:r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B650C" w14:textId="3AE53B2F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</w:t>
            </w:r>
            <w:r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97B044" w14:textId="61091501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</w:t>
            </w:r>
            <w:r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</w:tr>
      <w:tr w:rsidR="00F40432" w:rsidRPr="004C555C" w14:paraId="0E6A4900" w14:textId="77777777" w:rsidTr="00A23E8F">
        <w:tc>
          <w:tcPr>
            <w:tcW w:w="86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27CD95" w14:textId="77777777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9066CAD" w14:textId="6B1F0D0B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83EE61" w14:textId="21445A1B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E5D05A9" w14:textId="56418211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1AEF924" w14:textId="2A27B239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0989E44" w14:textId="4FED0BB3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9FC556A" w14:textId="53E6A772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6065C4FC" w14:textId="52B29CF3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42D821" w14:textId="293BFCA2" w:rsidR="00F40432" w:rsidRPr="004C555C" w:rsidRDefault="00F40432" w:rsidP="00F404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2BA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F353D9" w:rsidRPr="004C555C" w14:paraId="43452132" w14:textId="0D5D4CFA" w:rsidTr="00A23E8F">
        <w:tc>
          <w:tcPr>
            <w:tcW w:w="864" w:type="pct"/>
            <w:tcBorders>
              <w:top w:val="single" w:sz="4" w:space="0" w:color="auto"/>
              <w:left w:val="nil"/>
            </w:tcBorders>
            <w:vAlign w:val="center"/>
          </w:tcPr>
          <w:p w14:paraId="541AF093" w14:textId="56AFB5D1" w:rsidR="00F67454" w:rsidRPr="004C555C" w:rsidRDefault="00F6745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 exposure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288C14EA" w14:textId="4BEB28E4" w:rsidR="00F67454" w:rsidRPr="004C555C" w:rsidRDefault="0039740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12E1">
              <w:rPr>
                <w:rFonts w:ascii="Times New Roman" w:hAnsi="Times New Roman" w:cs="Times New Roman"/>
              </w:rPr>
              <w:t>24</w:t>
            </w:r>
            <w:r w:rsidR="00A475DF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522" w:type="pct"/>
            <w:tcBorders>
              <w:top w:val="single" w:sz="4" w:space="0" w:color="auto"/>
              <w:right w:val="nil"/>
            </w:tcBorders>
            <w:vAlign w:val="center"/>
          </w:tcPr>
          <w:p w14:paraId="210B22DC" w14:textId="06E7ACD6" w:rsidR="00F67454" w:rsidRPr="004C555C" w:rsidRDefault="00F6745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475DF">
              <w:rPr>
                <w:rFonts w:ascii="Times New Roman" w:hAnsi="Times New Roman" w:cs="Times New Roman"/>
              </w:rPr>
              <w:t>44**</w:t>
            </w:r>
            <w:r w:rsidRPr="004C555C">
              <w:rPr>
                <w:rFonts w:ascii="Times New Roman" w:hAnsi="Times New Roman" w:cs="Times New Roman"/>
              </w:rPr>
              <w:t>(.</w:t>
            </w:r>
            <w:r w:rsidR="00A475DF">
              <w:rPr>
                <w:rFonts w:ascii="Times New Roman" w:hAnsi="Times New Roman" w:cs="Times New Roman"/>
              </w:rPr>
              <w:t>16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68F972C7" w14:textId="135F8526" w:rsidR="00F67454" w:rsidRDefault="008F5323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  <w:r w:rsidR="00DE0A46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(.</w:t>
            </w:r>
            <w:r w:rsidR="00DE0A46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FC305FC" w14:textId="6BBD210E" w:rsidR="00F67454" w:rsidRDefault="0069515C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***(.11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2DAE780B" w14:textId="54A2A737" w:rsidR="00F67454" w:rsidRDefault="00091702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1702">
              <w:rPr>
                <w:rFonts w:ascii="Times New Roman" w:hAnsi="Times New Roman" w:cs="Times New Roman"/>
              </w:rPr>
              <w:t>-.03</w:t>
            </w:r>
            <w:r>
              <w:rPr>
                <w:rFonts w:ascii="Times New Roman" w:hAnsi="Times New Roman" w:cs="Times New Roman"/>
              </w:rPr>
              <w:t xml:space="preserve"> (.13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11A186F6" w14:textId="6840AF93" w:rsidR="00F67454" w:rsidRDefault="001721EC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 (.12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87BE9E3" w14:textId="6719D64E" w:rsidR="00F67454" w:rsidRDefault="001721EC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1702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9 (</w:t>
            </w:r>
            <w:r w:rsidR="00240C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240C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  <w:tcBorders>
              <w:top w:val="single" w:sz="4" w:space="0" w:color="auto"/>
              <w:right w:val="nil"/>
            </w:tcBorders>
            <w:vAlign w:val="center"/>
          </w:tcPr>
          <w:p w14:paraId="116E7843" w14:textId="4ACFBAFC" w:rsidR="00F67454" w:rsidRDefault="00240CF5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170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 (.07)</w:t>
            </w:r>
          </w:p>
        </w:tc>
      </w:tr>
      <w:tr w:rsidR="00F353D9" w:rsidRPr="004C555C" w14:paraId="5BB1DEF1" w14:textId="1D8E4E80" w:rsidTr="00A23E8F">
        <w:tc>
          <w:tcPr>
            <w:tcW w:w="864" w:type="pct"/>
            <w:tcBorders>
              <w:left w:val="nil"/>
            </w:tcBorders>
            <w:vAlign w:val="center"/>
          </w:tcPr>
          <w:p w14:paraId="4E175BBF" w14:textId="4040A256" w:rsidR="00F67454" w:rsidRPr="004C555C" w:rsidRDefault="007761D0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1)</w:t>
            </w:r>
          </w:p>
        </w:tc>
        <w:tc>
          <w:tcPr>
            <w:tcW w:w="544" w:type="pct"/>
            <w:vAlign w:val="center"/>
          </w:tcPr>
          <w:p w14:paraId="71278D65" w14:textId="0AC5BCE5" w:rsidR="00F67454" w:rsidRPr="004C555C" w:rsidRDefault="000E09D9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156841D2" w14:textId="4E289BA3" w:rsidR="00F67454" w:rsidRPr="004C555C" w:rsidRDefault="000E09D9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***</w:t>
            </w:r>
            <w:r w:rsidR="00F67454" w:rsidRPr="004C555C">
              <w:rPr>
                <w:rFonts w:ascii="Times New Roman" w:hAnsi="Times New Roman" w:cs="Times New Roman"/>
              </w:rPr>
              <w:t>(.</w:t>
            </w:r>
            <w:r w:rsidR="00545EF6">
              <w:rPr>
                <w:rFonts w:ascii="Times New Roman" w:hAnsi="Times New Roman" w:cs="Times New Roman"/>
              </w:rPr>
              <w:t>22</w:t>
            </w:r>
            <w:r w:rsidR="00F67454"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9" w:type="pct"/>
            <w:vAlign w:val="center"/>
          </w:tcPr>
          <w:p w14:paraId="663ACF80" w14:textId="5283D141" w:rsidR="00F67454" w:rsidRPr="004C555C" w:rsidRDefault="00545EF6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  <w:r w:rsidR="007867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**(.11)</w:t>
            </w:r>
          </w:p>
        </w:tc>
        <w:tc>
          <w:tcPr>
            <w:tcW w:w="508" w:type="pct"/>
            <w:vAlign w:val="center"/>
          </w:tcPr>
          <w:p w14:paraId="21095222" w14:textId="51A9F41F" w:rsidR="00F67454" w:rsidRPr="004C555C" w:rsidRDefault="0078677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***(.14)</w:t>
            </w:r>
          </w:p>
        </w:tc>
        <w:tc>
          <w:tcPr>
            <w:tcW w:w="559" w:type="pct"/>
            <w:vAlign w:val="center"/>
          </w:tcPr>
          <w:p w14:paraId="45729694" w14:textId="0755B8FF" w:rsidR="00F67454" w:rsidRPr="004C555C" w:rsidRDefault="0078677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14:paraId="5D850053" w14:textId="7EA6D344" w:rsidR="00F67454" w:rsidRPr="004C555C" w:rsidRDefault="0078677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7" w:type="pct"/>
            <w:vAlign w:val="center"/>
          </w:tcPr>
          <w:p w14:paraId="348F2C9F" w14:textId="6103E697" w:rsidR="00F67454" w:rsidRPr="004C555C" w:rsidRDefault="0078677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1EF78909" w14:textId="6DB217AD" w:rsidR="00F67454" w:rsidRPr="004C555C" w:rsidRDefault="0078677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53D9" w:rsidRPr="004C555C" w14:paraId="08B917F1" w14:textId="0F84AE4A" w:rsidTr="00A23E8F">
        <w:tc>
          <w:tcPr>
            <w:tcW w:w="864" w:type="pct"/>
            <w:tcBorders>
              <w:left w:val="nil"/>
            </w:tcBorders>
            <w:vAlign w:val="center"/>
          </w:tcPr>
          <w:p w14:paraId="51C2B298" w14:textId="6776EC42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1)</w:t>
            </w:r>
          </w:p>
        </w:tc>
        <w:tc>
          <w:tcPr>
            <w:tcW w:w="544" w:type="pct"/>
            <w:vAlign w:val="center"/>
          </w:tcPr>
          <w:p w14:paraId="354A5267" w14:textId="5FBE6011" w:rsidR="00805764" w:rsidRPr="004C555C" w:rsidRDefault="00F960E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***</w:t>
            </w:r>
            <w:r w:rsidRPr="004C555C">
              <w:rPr>
                <w:rFonts w:ascii="Times New Roman" w:hAnsi="Times New Roman" w:cs="Times New Roman"/>
              </w:rPr>
              <w:t>(.</w:t>
            </w:r>
            <w:r>
              <w:rPr>
                <w:rFonts w:ascii="Times New Roman" w:hAnsi="Times New Roman" w:cs="Times New Roman"/>
              </w:rPr>
              <w:t>2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7F480372" w14:textId="3DA12A49" w:rsidR="00805764" w:rsidRPr="004C555C" w:rsidRDefault="00E35F5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0DFAE724" w14:textId="25FF8B46" w:rsidR="00805764" w:rsidRPr="004C555C" w:rsidRDefault="00F960E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***</w:t>
            </w:r>
            <w:r w:rsidR="00D01E1B">
              <w:rPr>
                <w:rFonts w:ascii="Times New Roman" w:hAnsi="Times New Roman" w:cs="Times New Roman"/>
              </w:rPr>
              <w:t>(.10)</w:t>
            </w:r>
          </w:p>
        </w:tc>
        <w:tc>
          <w:tcPr>
            <w:tcW w:w="508" w:type="pct"/>
            <w:vAlign w:val="center"/>
          </w:tcPr>
          <w:p w14:paraId="5EDC425D" w14:textId="353F087A" w:rsidR="00805764" w:rsidRPr="004C555C" w:rsidRDefault="00D01E1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***</w:t>
            </w:r>
            <w:r w:rsidR="00F353D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.1</w:t>
            </w:r>
            <w:r w:rsidR="009426F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9" w:type="pct"/>
            <w:vAlign w:val="center"/>
          </w:tcPr>
          <w:p w14:paraId="7933EAB9" w14:textId="5C2023D5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14:paraId="45DB6347" w14:textId="580B9372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7" w:type="pct"/>
            <w:vAlign w:val="center"/>
          </w:tcPr>
          <w:p w14:paraId="7A13BDE4" w14:textId="4F2459ED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35CA2240" w14:textId="409AA6F3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53D9" w:rsidRPr="004C555C" w14:paraId="51196C0D" w14:textId="2B7D0A8F" w:rsidTr="00A23E8F">
        <w:tc>
          <w:tcPr>
            <w:tcW w:w="864" w:type="pct"/>
            <w:tcBorders>
              <w:left w:val="nil"/>
            </w:tcBorders>
            <w:vAlign w:val="center"/>
          </w:tcPr>
          <w:p w14:paraId="3FD81ED7" w14:textId="15FCF477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1)</w:t>
            </w:r>
          </w:p>
        </w:tc>
        <w:tc>
          <w:tcPr>
            <w:tcW w:w="544" w:type="pct"/>
            <w:vAlign w:val="center"/>
          </w:tcPr>
          <w:p w14:paraId="6123F0F9" w14:textId="2578657D" w:rsidR="00805764" w:rsidRPr="004C555C" w:rsidRDefault="009426F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***(.11)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3AE07C9D" w14:textId="00DE4172" w:rsidR="00805764" w:rsidRPr="004C555C" w:rsidRDefault="009426F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***(.10)</w:t>
            </w:r>
          </w:p>
        </w:tc>
        <w:tc>
          <w:tcPr>
            <w:tcW w:w="559" w:type="pct"/>
            <w:vAlign w:val="center"/>
          </w:tcPr>
          <w:p w14:paraId="38D2FE39" w14:textId="6AE00610" w:rsidR="00805764" w:rsidRPr="004C555C" w:rsidRDefault="00E35F5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8" w:type="pct"/>
            <w:vAlign w:val="center"/>
          </w:tcPr>
          <w:p w14:paraId="2D6973CF" w14:textId="4E3504B0" w:rsidR="00805764" w:rsidRPr="004C555C" w:rsidRDefault="00876B58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***(.07)</w:t>
            </w:r>
          </w:p>
        </w:tc>
        <w:tc>
          <w:tcPr>
            <w:tcW w:w="559" w:type="pct"/>
            <w:vAlign w:val="center"/>
          </w:tcPr>
          <w:p w14:paraId="166A7202" w14:textId="0803878E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14:paraId="1FE144F1" w14:textId="0A740CCF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7" w:type="pct"/>
            <w:vAlign w:val="center"/>
          </w:tcPr>
          <w:p w14:paraId="154207FE" w14:textId="211C19D9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293EA3B2" w14:textId="4E185998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53D9" w:rsidRPr="004C555C" w14:paraId="53FB1083" w14:textId="2565B128" w:rsidTr="00A23E8F">
        <w:tc>
          <w:tcPr>
            <w:tcW w:w="864" w:type="pct"/>
            <w:tcBorders>
              <w:left w:val="nil"/>
            </w:tcBorders>
            <w:vAlign w:val="center"/>
          </w:tcPr>
          <w:p w14:paraId="57530078" w14:textId="3DAD14FB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G (T1)</w:t>
            </w:r>
          </w:p>
        </w:tc>
        <w:tc>
          <w:tcPr>
            <w:tcW w:w="544" w:type="pct"/>
            <w:vAlign w:val="center"/>
          </w:tcPr>
          <w:p w14:paraId="2645DBF4" w14:textId="16DA22D0" w:rsidR="00805764" w:rsidRPr="004C555C" w:rsidRDefault="00876B58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***(.14)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6113E9BE" w14:textId="698172A0" w:rsidR="00805764" w:rsidRPr="004C555C" w:rsidRDefault="00876B58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***(.13)</w:t>
            </w:r>
          </w:p>
        </w:tc>
        <w:tc>
          <w:tcPr>
            <w:tcW w:w="559" w:type="pct"/>
            <w:vAlign w:val="center"/>
          </w:tcPr>
          <w:p w14:paraId="380FB409" w14:textId="578EBC0B" w:rsidR="00805764" w:rsidRPr="004C555C" w:rsidRDefault="00876B58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***(.07)</w:t>
            </w:r>
          </w:p>
        </w:tc>
        <w:tc>
          <w:tcPr>
            <w:tcW w:w="508" w:type="pct"/>
            <w:vAlign w:val="center"/>
          </w:tcPr>
          <w:p w14:paraId="0566DD3A" w14:textId="2F5581F5" w:rsidR="00805764" w:rsidRPr="004C555C" w:rsidRDefault="00E35F5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6C77642A" w14:textId="17320C2A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14:paraId="474D1413" w14:textId="760968F8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7" w:type="pct"/>
            <w:vAlign w:val="center"/>
          </w:tcPr>
          <w:p w14:paraId="60E2A8FB" w14:textId="620CD765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61458749" w14:textId="21B02DB6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53D9" w:rsidRPr="004C555C" w14:paraId="50C75D86" w14:textId="486A547C" w:rsidTr="00A23E8F">
        <w:tc>
          <w:tcPr>
            <w:tcW w:w="864" w:type="pct"/>
            <w:tcBorders>
              <w:left w:val="nil"/>
            </w:tcBorders>
            <w:vAlign w:val="center"/>
          </w:tcPr>
          <w:p w14:paraId="61B56068" w14:textId="0F188384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Identification (T2)</w:t>
            </w:r>
          </w:p>
        </w:tc>
        <w:tc>
          <w:tcPr>
            <w:tcW w:w="544" w:type="pct"/>
            <w:vAlign w:val="center"/>
          </w:tcPr>
          <w:p w14:paraId="0640686D" w14:textId="4279A4C4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6FF2CDA0" w14:textId="1976B069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38A89404" w14:textId="795A7D4A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8" w:type="pct"/>
            <w:vAlign w:val="center"/>
          </w:tcPr>
          <w:p w14:paraId="43921C3D" w14:textId="1F857539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7CC07413" w14:textId="292DB11D" w:rsidR="00805764" w:rsidRPr="004C555C" w:rsidRDefault="00CA4A2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14:paraId="6BDF4B0F" w14:textId="07AAC013" w:rsidR="00805764" w:rsidRPr="004C555C" w:rsidRDefault="00AC5536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***(.12)</w:t>
            </w:r>
          </w:p>
        </w:tc>
        <w:tc>
          <w:tcPr>
            <w:tcW w:w="457" w:type="pct"/>
            <w:vAlign w:val="center"/>
          </w:tcPr>
          <w:p w14:paraId="0386BECB" w14:textId="641ED45F" w:rsidR="00805764" w:rsidRPr="004C555C" w:rsidRDefault="00615E63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**(.06)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1C7F7B10" w14:textId="3BFB223A" w:rsidR="00805764" w:rsidRPr="004C555C" w:rsidRDefault="00195F4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***(.0</w:t>
            </w:r>
            <w:r w:rsidR="002D25D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353D9" w:rsidRPr="004C555C" w14:paraId="3E3B71E6" w14:textId="7360BC1D" w:rsidTr="00A23E8F">
        <w:tc>
          <w:tcPr>
            <w:tcW w:w="864" w:type="pct"/>
            <w:tcBorders>
              <w:left w:val="nil"/>
            </w:tcBorders>
            <w:vAlign w:val="center"/>
          </w:tcPr>
          <w:p w14:paraId="0B5BB4D3" w14:textId="15A3EAE5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SSE (T</w:t>
            </w:r>
            <w:r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" w:type="pct"/>
            <w:vAlign w:val="center"/>
          </w:tcPr>
          <w:p w14:paraId="5834BFA5" w14:textId="5DEED091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  <w:vAlign w:val="center"/>
          </w:tcPr>
          <w:p w14:paraId="7AA8F13C" w14:textId="584F5269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7C5FD086" w14:textId="76195E8F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8" w:type="pct"/>
            <w:vAlign w:val="center"/>
          </w:tcPr>
          <w:p w14:paraId="60450C0D" w14:textId="464D7AAD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33AEDCDF" w14:textId="12E8ACD7" w:rsidR="00805764" w:rsidRPr="004C555C" w:rsidRDefault="00AC5536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***(.12)</w:t>
            </w:r>
          </w:p>
        </w:tc>
        <w:tc>
          <w:tcPr>
            <w:tcW w:w="507" w:type="pct"/>
            <w:vAlign w:val="center"/>
          </w:tcPr>
          <w:p w14:paraId="16828BAD" w14:textId="58F06E37" w:rsidR="00805764" w:rsidRPr="004C555C" w:rsidRDefault="00CA4A2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7" w:type="pct"/>
            <w:vAlign w:val="center"/>
          </w:tcPr>
          <w:p w14:paraId="7BD8A7E3" w14:textId="0DC62C43" w:rsidR="00805764" w:rsidRPr="004C555C" w:rsidRDefault="00EA0BAF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*(.06)</w:t>
            </w:r>
          </w:p>
        </w:tc>
        <w:tc>
          <w:tcPr>
            <w:tcW w:w="480" w:type="pct"/>
            <w:tcBorders>
              <w:right w:val="nil"/>
            </w:tcBorders>
            <w:vAlign w:val="center"/>
          </w:tcPr>
          <w:p w14:paraId="58609B2F" w14:textId="2C5CE67C" w:rsidR="00805764" w:rsidRPr="004C555C" w:rsidRDefault="0098457D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**(.07)</w:t>
            </w:r>
          </w:p>
        </w:tc>
      </w:tr>
      <w:tr w:rsidR="00F353D9" w:rsidRPr="004C555C" w14:paraId="1763F516" w14:textId="3487D668" w:rsidTr="00A23E8F">
        <w:tc>
          <w:tcPr>
            <w:tcW w:w="864" w:type="pct"/>
            <w:tcBorders>
              <w:left w:val="nil"/>
              <w:bottom w:val="single" w:sz="4" w:space="0" w:color="auto"/>
            </w:tcBorders>
            <w:vAlign w:val="center"/>
          </w:tcPr>
          <w:p w14:paraId="098D5C00" w14:textId="1F7D9D14" w:rsidR="00805764" w:rsidRPr="004C555C" w:rsidRDefault="00805764" w:rsidP="00F353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55C">
              <w:rPr>
                <w:rFonts w:ascii="Times New Roman" w:hAnsi="Times New Roman" w:cs="Times New Roman"/>
              </w:rPr>
              <w:t>PTS (T</w:t>
            </w:r>
            <w:r>
              <w:rPr>
                <w:rFonts w:ascii="Times New Roman" w:hAnsi="Times New Roman" w:cs="Times New Roman"/>
              </w:rPr>
              <w:t>2</w:t>
            </w:r>
            <w:r w:rsidRPr="004C55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0F0F1E81" w14:textId="256819E3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2" w:type="pct"/>
            <w:tcBorders>
              <w:bottom w:val="single" w:sz="4" w:space="0" w:color="auto"/>
              <w:right w:val="nil"/>
            </w:tcBorders>
            <w:vAlign w:val="center"/>
          </w:tcPr>
          <w:p w14:paraId="5211FEAC" w14:textId="4E807D50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07133AA2" w14:textId="32543A48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6B64C2B" w14:textId="644CBC4A" w:rsidR="00805764" w:rsidRPr="004C555C" w:rsidRDefault="00805764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6C5AC715" w14:textId="033B69AF" w:rsidR="00805764" w:rsidRPr="004C555C" w:rsidRDefault="00195F4B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**(.06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1937A365" w14:textId="3C97469C" w:rsidR="00805764" w:rsidRPr="004C555C" w:rsidRDefault="00EA0BAF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*(.06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01ACBBFB" w14:textId="1AC1152A" w:rsidR="00805764" w:rsidRPr="004C555C" w:rsidRDefault="00CA4A21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0" w:type="pct"/>
            <w:tcBorders>
              <w:bottom w:val="single" w:sz="4" w:space="0" w:color="auto"/>
              <w:right w:val="nil"/>
            </w:tcBorders>
            <w:vAlign w:val="center"/>
          </w:tcPr>
          <w:p w14:paraId="4248CBF2" w14:textId="47D50887" w:rsidR="00805764" w:rsidRPr="004C555C" w:rsidRDefault="00C95335" w:rsidP="00F353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53CE26A" w14:textId="3F01A2D3" w:rsidR="00D765F8" w:rsidRPr="00D60147" w:rsidRDefault="00CF0783" w:rsidP="00523592">
      <w:pPr>
        <w:spacing w:line="480" w:lineRule="auto"/>
        <w:rPr>
          <w:rFonts w:ascii="Times New Roman" w:hAnsi="Times New Roman" w:cs="Times New Roman"/>
        </w:rPr>
      </w:pPr>
      <w:r w:rsidRPr="00CF0783">
        <w:rPr>
          <w:rFonts w:ascii="Times New Roman" w:hAnsi="Times New Roman" w:cs="Times New Roman"/>
          <w:i/>
          <w:iCs/>
        </w:rPr>
        <w:t>Notes.</w:t>
      </w:r>
      <w:r w:rsidRPr="00CF0783">
        <w:rPr>
          <w:rFonts w:ascii="Times New Roman" w:hAnsi="Times New Roman" w:cs="Times New Roman"/>
        </w:rPr>
        <w:t xml:space="preserve"> ***</w:t>
      </w:r>
      <w:r w:rsidRPr="00CF0783">
        <w:rPr>
          <w:rFonts w:ascii="Times New Roman" w:hAnsi="Times New Roman" w:cs="Times New Roman"/>
          <w:i/>
          <w:iCs/>
        </w:rPr>
        <w:t>p</w:t>
      </w:r>
      <w:r w:rsidRPr="00CF0783">
        <w:rPr>
          <w:rFonts w:ascii="Times New Roman" w:hAnsi="Times New Roman" w:cs="Times New Roman"/>
        </w:rPr>
        <w:t xml:space="preserve"> &lt;.001</w:t>
      </w:r>
      <w:r>
        <w:rPr>
          <w:rFonts w:ascii="Times New Roman" w:hAnsi="Times New Roman" w:cs="Times New Roman"/>
        </w:rPr>
        <w:t xml:space="preserve">, </w:t>
      </w:r>
      <w:r w:rsidRPr="00CF0783">
        <w:rPr>
          <w:rFonts w:ascii="Times New Roman" w:hAnsi="Times New Roman" w:cs="Times New Roman"/>
        </w:rPr>
        <w:t>**</w:t>
      </w:r>
      <w:r w:rsidRPr="00CF0783">
        <w:rPr>
          <w:rFonts w:ascii="Times New Roman" w:hAnsi="Times New Roman" w:cs="Times New Roman"/>
          <w:i/>
          <w:iCs/>
        </w:rPr>
        <w:t>p</w:t>
      </w:r>
      <w:r w:rsidRPr="00CF0783">
        <w:rPr>
          <w:rFonts w:ascii="Times New Roman" w:hAnsi="Times New Roman" w:cs="Times New Roman"/>
        </w:rPr>
        <w:t xml:space="preserve"> &lt;.01</w:t>
      </w:r>
      <w:r>
        <w:rPr>
          <w:rFonts w:ascii="Times New Roman" w:hAnsi="Times New Roman" w:cs="Times New Roman"/>
        </w:rPr>
        <w:t xml:space="preserve">, </w:t>
      </w:r>
      <w:r w:rsidRPr="00CF0783">
        <w:rPr>
          <w:rFonts w:ascii="Times New Roman" w:hAnsi="Times New Roman" w:cs="Times New Roman"/>
        </w:rPr>
        <w:t>*</w:t>
      </w:r>
      <w:r w:rsidRPr="00CF0783">
        <w:rPr>
          <w:rFonts w:ascii="Times New Roman" w:hAnsi="Times New Roman" w:cs="Times New Roman"/>
          <w:i/>
          <w:iCs/>
        </w:rPr>
        <w:t>p</w:t>
      </w:r>
      <w:r w:rsidRPr="00CF0783">
        <w:rPr>
          <w:rFonts w:ascii="Times New Roman" w:hAnsi="Times New Roman" w:cs="Times New Roman"/>
        </w:rPr>
        <w:t xml:space="preserve"> &lt;.0</w:t>
      </w:r>
      <w:r>
        <w:rPr>
          <w:rFonts w:ascii="Times New Roman" w:hAnsi="Times New Roman" w:cs="Times New Roman"/>
        </w:rPr>
        <w:t xml:space="preserve">5. </w:t>
      </w:r>
    </w:p>
    <w:sectPr w:rsidR="00D765F8" w:rsidRPr="00D60147" w:rsidSect="00A4269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96C1B" w14:textId="77777777" w:rsidR="003C4E01" w:rsidRDefault="003C4E01" w:rsidP="008D3D8C">
      <w:pPr>
        <w:spacing w:after="0" w:line="240" w:lineRule="auto"/>
      </w:pPr>
      <w:r>
        <w:separator/>
      </w:r>
    </w:p>
  </w:endnote>
  <w:endnote w:type="continuationSeparator" w:id="0">
    <w:p w14:paraId="550A4538" w14:textId="77777777" w:rsidR="003C4E01" w:rsidRDefault="003C4E01" w:rsidP="008D3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A5B0A" w14:textId="77777777" w:rsidR="003C4E01" w:rsidRDefault="003C4E01" w:rsidP="008D3D8C">
      <w:pPr>
        <w:spacing w:after="0" w:line="240" w:lineRule="auto"/>
      </w:pPr>
      <w:r>
        <w:separator/>
      </w:r>
    </w:p>
  </w:footnote>
  <w:footnote w:type="continuationSeparator" w:id="0">
    <w:p w14:paraId="7C0212B4" w14:textId="77777777" w:rsidR="003C4E01" w:rsidRDefault="003C4E01" w:rsidP="008D3D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16405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77FB819" w14:textId="391546C4" w:rsidR="008D3D8C" w:rsidRPr="008D3D8C" w:rsidRDefault="008D3D8C" w:rsidP="008D3D8C">
        <w:pPr>
          <w:pStyle w:val="Header"/>
          <w:rPr>
            <w:rFonts w:ascii="Times New Roman" w:hAnsi="Times New Roman" w:cs="Times New Roman"/>
          </w:rPr>
        </w:pPr>
        <w:r>
          <w:t xml:space="preserve"> </w:t>
        </w:r>
        <w:r w:rsidRPr="008D3D8C">
          <w:rPr>
            <w:rFonts w:ascii="Times New Roman" w:hAnsi="Times New Roman" w:cs="Times New Roman"/>
          </w:rPr>
          <w:t xml:space="preserve">GAINED SOCIAL IDENTIFICATION AND SHARED EXPERIENCE  </w:t>
        </w:r>
        <w:r>
          <w:t xml:space="preserve">                              </w:t>
        </w:r>
        <w:r w:rsidRPr="003E01A1">
          <w:t xml:space="preserve"> </w:t>
        </w:r>
        <w:r w:rsidRPr="008D3D8C">
          <w:rPr>
            <w:rFonts w:ascii="Times New Roman" w:hAnsi="Times New Roman" w:cs="Times New Roman"/>
          </w:rPr>
          <w:fldChar w:fldCharType="begin"/>
        </w:r>
        <w:r w:rsidRPr="008D3D8C">
          <w:rPr>
            <w:rFonts w:ascii="Times New Roman" w:hAnsi="Times New Roman" w:cs="Times New Roman"/>
          </w:rPr>
          <w:instrText xml:space="preserve"> PAGE   \* MERGEFORMAT </w:instrText>
        </w:r>
        <w:r w:rsidRPr="008D3D8C">
          <w:rPr>
            <w:rFonts w:ascii="Times New Roman" w:hAnsi="Times New Roman" w:cs="Times New Roman"/>
          </w:rPr>
          <w:fldChar w:fldCharType="separate"/>
        </w:r>
        <w:r w:rsidRPr="008D3D8C">
          <w:rPr>
            <w:rFonts w:ascii="Times New Roman" w:hAnsi="Times New Roman" w:cs="Times New Roman"/>
            <w:noProof/>
          </w:rPr>
          <w:t>2</w:t>
        </w:r>
        <w:r w:rsidRPr="008D3D8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35870D4" w14:textId="77777777" w:rsidR="008D3D8C" w:rsidRDefault="008D3D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D8C"/>
    <w:rsid w:val="00006FEE"/>
    <w:rsid w:val="00083A34"/>
    <w:rsid w:val="00091702"/>
    <w:rsid w:val="000C5501"/>
    <w:rsid w:val="000E024A"/>
    <w:rsid w:val="000E09D9"/>
    <w:rsid w:val="000F3891"/>
    <w:rsid w:val="00111001"/>
    <w:rsid w:val="00111B37"/>
    <w:rsid w:val="001721EC"/>
    <w:rsid w:val="00176720"/>
    <w:rsid w:val="00195F4B"/>
    <w:rsid w:val="001A22FF"/>
    <w:rsid w:val="001D793C"/>
    <w:rsid w:val="001F06BA"/>
    <w:rsid w:val="00240CF5"/>
    <w:rsid w:val="00245BCD"/>
    <w:rsid w:val="002650F2"/>
    <w:rsid w:val="002A515C"/>
    <w:rsid w:val="002D25D3"/>
    <w:rsid w:val="002F3808"/>
    <w:rsid w:val="00343528"/>
    <w:rsid w:val="0039740B"/>
    <w:rsid w:val="003C4E01"/>
    <w:rsid w:val="003F098E"/>
    <w:rsid w:val="00441B60"/>
    <w:rsid w:val="004573D9"/>
    <w:rsid w:val="00464649"/>
    <w:rsid w:val="004B239D"/>
    <w:rsid w:val="004B42D4"/>
    <w:rsid w:val="004C555C"/>
    <w:rsid w:val="004D771F"/>
    <w:rsid w:val="00523592"/>
    <w:rsid w:val="00545EF6"/>
    <w:rsid w:val="00593822"/>
    <w:rsid w:val="005A7E71"/>
    <w:rsid w:val="005B6074"/>
    <w:rsid w:val="005E4E85"/>
    <w:rsid w:val="00615E63"/>
    <w:rsid w:val="0069515C"/>
    <w:rsid w:val="006B304D"/>
    <w:rsid w:val="006F14D0"/>
    <w:rsid w:val="007032E2"/>
    <w:rsid w:val="0074185C"/>
    <w:rsid w:val="00742D0B"/>
    <w:rsid w:val="00743858"/>
    <w:rsid w:val="007635D1"/>
    <w:rsid w:val="007761D0"/>
    <w:rsid w:val="00786771"/>
    <w:rsid w:val="007B01AC"/>
    <w:rsid w:val="00801111"/>
    <w:rsid w:val="008023C1"/>
    <w:rsid w:val="00805764"/>
    <w:rsid w:val="0085344A"/>
    <w:rsid w:val="00876B58"/>
    <w:rsid w:val="008D3D8C"/>
    <w:rsid w:val="008E7287"/>
    <w:rsid w:val="008F5323"/>
    <w:rsid w:val="009204AC"/>
    <w:rsid w:val="009426FB"/>
    <w:rsid w:val="00952AB0"/>
    <w:rsid w:val="0098457D"/>
    <w:rsid w:val="0099637C"/>
    <w:rsid w:val="009B0EBE"/>
    <w:rsid w:val="009D7B38"/>
    <w:rsid w:val="00A0496D"/>
    <w:rsid w:val="00A1228C"/>
    <w:rsid w:val="00A23E8F"/>
    <w:rsid w:val="00A30A0A"/>
    <w:rsid w:val="00A4269C"/>
    <w:rsid w:val="00A441ED"/>
    <w:rsid w:val="00A475DF"/>
    <w:rsid w:val="00A97EC5"/>
    <w:rsid w:val="00AB6FD8"/>
    <w:rsid w:val="00AC5536"/>
    <w:rsid w:val="00AC640D"/>
    <w:rsid w:val="00B137C5"/>
    <w:rsid w:val="00B23DB1"/>
    <w:rsid w:val="00BA0C59"/>
    <w:rsid w:val="00BF4AF8"/>
    <w:rsid w:val="00C629FA"/>
    <w:rsid w:val="00C86FBD"/>
    <w:rsid w:val="00C95335"/>
    <w:rsid w:val="00CA4A21"/>
    <w:rsid w:val="00CC3275"/>
    <w:rsid w:val="00CF0783"/>
    <w:rsid w:val="00CF2054"/>
    <w:rsid w:val="00CF3DE2"/>
    <w:rsid w:val="00D01E1B"/>
    <w:rsid w:val="00D03C37"/>
    <w:rsid w:val="00D33A10"/>
    <w:rsid w:val="00D35101"/>
    <w:rsid w:val="00D351B4"/>
    <w:rsid w:val="00D41AC4"/>
    <w:rsid w:val="00D453E4"/>
    <w:rsid w:val="00D60147"/>
    <w:rsid w:val="00D765F8"/>
    <w:rsid w:val="00D8604A"/>
    <w:rsid w:val="00DE0A46"/>
    <w:rsid w:val="00DE106A"/>
    <w:rsid w:val="00DE34EE"/>
    <w:rsid w:val="00DF2CFA"/>
    <w:rsid w:val="00E045CE"/>
    <w:rsid w:val="00E35F51"/>
    <w:rsid w:val="00E63114"/>
    <w:rsid w:val="00E91BBC"/>
    <w:rsid w:val="00EA0BAF"/>
    <w:rsid w:val="00EA12E1"/>
    <w:rsid w:val="00EC6191"/>
    <w:rsid w:val="00ED189B"/>
    <w:rsid w:val="00ED7DAC"/>
    <w:rsid w:val="00EE32CA"/>
    <w:rsid w:val="00EE5902"/>
    <w:rsid w:val="00EF0A47"/>
    <w:rsid w:val="00EF0A52"/>
    <w:rsid w:val="00F007E9"/>
    <w:rsid w:val="00F353D9"/>
    <w:rsid w:val="00F40432"/>
    <w:rsid w:val="00F67454"/>
    <w:rsid w:val="00F707C6"/>
    <w:rsid w:val="00F75C9E"/>
    <w:rsid w:val="00F960E1"/>
    <w:rsid w:val="00FB7675"/>
    <w:rsid w:val="125BE419"/>
    <w:rsid w:val="138549A4"/>
    <w:rsid w:val="15F667CA"/>
    <w:rsid w:val="18653F50"/>
    <w:rsid w:val="1A6CCDA2"/>
    <w:rsid w:val="217B35F0"/>
    <w:rsid w:val="248B98AD"/>
    <w:rsid w:val="2653FE2F"/>
    <w:rsid w:val="267A6B53"/>
    <w:rsid w:val="2F352B84"/>
    <w:rsid w:val="366D9799"/>
    <w:rsid w:val="3E425625"/>
    <w:rsid w:val="403AEFED"/>
    <w:rsid w:val="45C68505"/>
    <w:rsid w:val="51B284E6"/>
    <w:rsid w:val="5A162C8E"/>
    <w:rsid w:val="67518CC1"/>
    <w:rsid w:val="6E68D8C3"/>
    <w:rsid w:val="7B9D39AC"/>
    <w:rsid w:val="7EA2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98053"/>
  <w15:chartTrackingRefBased/>
  <w15:docId w15:val="{B075D078-F813-4CF6-BF6E-45CA49D7D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D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D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D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D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D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D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D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D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3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D8C"/>
  </w:style>
  <w:style w:type="paragraph" w:styleId="Footer">
    <w:name w:val="footer"/>
    <w:basedOn w:val="Normal"/>
    <w:link w:val="FooterChar"/>
    <w:uiPriority w:val="99"/>
    <w:unhideWhenUsed/>
    <w:rsid w:val="008D3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D8C"/>
  </w:style>
  <w:style w:type="character" w:styleId="Hyperlink">
    <w:name w:val="Hyperlink"/>
    <w:basedOn w:val="DefaultParagraphFont"/>
    <w:uiPriority w:val="99"/>
    <w:unhideWhenUsed/>
    <w:rsid w:val="00D765F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6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5F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5F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5A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0D025-966F-4578-B032-7934AF7669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6</Words>
  <Characters>1645</Characters>
  <Application>Microsoft Office Word</Application>
  <DocSecurity>0</DocSecurity>
  <Lines>26</Lines>
  <Paragraphs>5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.Skrodzka</dc:creator>
  <cp:keywords/>
  <dc:description/>
  <cp:lastModifiedBy>Magdalena Skrodzka</cp:lastModifiedBy>
  <cp:revision>38</cp:revision>
  <dcterms:created xsi:type="dcterms:W3CDTF">2025-10-26T10:17:00Z</dcterms:created>
  <dcterms:modified xsi:type="dcterms:W3CDTF">2026-03-1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23T04:20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3c87e07-387a-4840-98b5-199b5a7945b3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